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11B92" w14:textId="77777777" w:rsidR="00497B9F" w:rsidRPr="00D363D2" w:rsidRDefault="00497B9F" w:rsidP="00497B9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363D2">
        <w:rPr>
          <w:rFonts w:ascii="Times New Roman" w:eastAsia="Times New Roman" w:hAnsi="Times New Roman" w:cs="Times New Roman"/>
          <w:b/>
          <w:sz w:val="24"/>
          <w:szCs w:val="24"/>
        </w:rPr>
        <w:t>Engagement is a necessary condition to test audit and feedback design features: results of a pragmatic, factorial, cluster-randomized trial with an embedded process evaluation</w:t>
      </w:r>
    </w:p>
    <w:p w14:paraId="0ACB640B" w14:textId="6C7ECA8D" w:rsidR="00497B9F" w:rsidRPr="00D363D2" w:rsidRDefault="00497B9F" w:rsidP="00497B9F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363D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4D4285">
        <w:rPr>
          <w:rFonts w:ascii="Times New Roman" w:hAnsi="Times New Roman" w:cs="Times New Roman"/>
          <w:b/>
          <w:bCs/>
          <w:noProof/>
          <w:sz w:val="24"/>
          <w:szCs w:val="24"/>
        </w:rPr>
        <w:t>: Study Checklist</w:t>
      </w:r>
    </w:p>
    <w:p w14:paraId="33737FB3" w14:textId="77777777" w:rsidR="00497B9F" w:rsidRDefault="00497B9F" w:rsidP="00497B9F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</w:p>
    <w:p w14:paraId="5B37BF6D" w14:textId="094707BF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CONSORT 2010 checklist of information to include when reporting a cluster</w:t>
      </w:r>
      <w:r w:rsidR="00497B9F">
        <w:rPr>
          <w:rFonts w:ascii="Arial" w:eastAsia="Times New Roman" w:hAnsi="Arial" w:cs="Arial"/>
          <w:b/>
          <w:color w:val="333333"/>
        </w:rPr>
        <w:t xml:space="preserve"> </w:t>
      </w:r>
      <w:r w:rsidRPr="00D83A63">
        <w:rPr>
          <w:rFonts w:ascii="Arial" w:eastAsia="Times New Roman" w:hAnsi="Arial" w:cs="Arial"/>
          <w:b/>
          <w:color w:val="333333"/>
        </w:rPr>
        <w:t xml:space="preserve">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3"/>
        <w:gridCol w:w="584"/>
        <w:gridCol w:w="2426"/>
        <w:gridCol w:w="2812"/>
        <w:gridCol w:w="1481"/>
      </w:tblGrid>
      <w:tr w:rsidR="000849CD" w:rsidRPr="009A5E9F" w14:paraId="43A43A20" w14:textId="77777777" w:rsidTr="00BD6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04B7A7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14A43FE4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14:paraId="7C33DBFA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6C8AF0F7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294B2A5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28DF7ECB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0E56B4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2F5347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6252A71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210FF0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B8E79B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14:paraId="23E07B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75DBDC9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0EAB2132" w14:textId="0A932810" w:rsidR="000849CD" w:rsidRPr="0020091A" w:rsidRDefault="009371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4D501DE4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6ADA22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D6A15C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14:paraId="79D1B98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1" w:type="pct"/>
            <w:hideMark/>
          </w:tcPr>
          <w:p w14:paraId="7DC721C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5B6859F6" w14:textId="79C27373" w:rsidR="000849CD" w:rsidRPr="0020091A" w:rsidRDefault="009371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14:paraId="784FD07C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159780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7025E1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5BC1A20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28FE24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38B9DC1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14:paraId="4D3C4D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1D7F5C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3A0C523F" w14:textId="76F6CAB9" w:rsidR="000849CD" w:rsidRPr="0020091A" w:rsidRDefault="009371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26803988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C42EB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E61ED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14:paraId="1DCF81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3CB4A31E" w14:textId="6F432FB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78E28E76" w14:textId="0727D2DF" w:rsidR="000849CD" w:rsidRPr="0020091A" w:rsidRDefault="009371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,</w:t>
            </w:r>
            <w:r w:rsidR="008E6F0A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04D8CF9F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202BE9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4F9E3E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2CA30C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0CA1B1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322DB67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14:paraId="1EBD12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566D1FE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336CD4CE" w14:textId="35DD728A" w:rsidR="000849CD" w:rsidRPr="009371EF" w:rsidRDefault="008E6F0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7</w:t>
            </w:r>
            <w:r w:rsidR="009371EF" w:rsidRPr="009371EF">
              <w:rPr>
                <w:rFonts w:eastAsia="Times New Roman" w:cstheme="minorHAnsi"/>
                <w:sz w:val="19"/>
                <w:szCs w:val="19"/>
              </w:rPr>
              <w:t>,</w:t>
            </w:r>
            <w:r w:rsidR="009371EF"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</w:tr>
      <w:tr w:rsidR="000849CD" w:rsidRPr="009A5E9F" w14:paraId="06A65052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877F6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D41F31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14:paraId="3617EDA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4F043A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04E4B29" w14:textId="0260BCAE" w:rsidR="000849CD" w:rsidRPr="009371EF" w:rsidRDefault="008E6F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9</w:t>
            </w:r>
            <w:r w:rsidR="009371EF" w:rsidRPr="009371EF">
              <w:rPr>
                <w:rFonts w:eastAsia="Times New Roman" w:cs="Arial"/>
                <w:bCs/>
                <w:sz w:val="19"/>
                <w:szCs w:val="19"/>
              </w:rPr>
              <w:t>,1</w:t>
            </w:r>
            <w:r>
              <w:rPr>
                <w:rFonts w:eastAsia="Times New Roman" w:cs="Arial"/>
                <w:bCs/>
                <w:sz w:val="19"/>
                <w:szCs w:val="19"/>
              </w:rPr>
              <w:t>2</w:t>
            </w:r>
          </w:p>
        </w:tc>
      </w:tr>
      <w:tr w:rsidR="000849CD" w:rsidRPr="009A5E9F" w14:paraId="4B6438D1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356406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596C463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14:paraId="29CF6C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15804CE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7612D437" w14:textId="52BDB0B5" w:rsidR="000849CD" w:rsidRPr="0020091A" w:rsidRDefault="009371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,10</w:t>
            </w:r>
          </w:p>
        </w:tc>
      </w:tr>
      <w:tr w:rsidR="000849CD" w:rsidRPr="009A5E9F" w14:paraId="4EA14883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EE487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01E423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14:paraId="23DDE8F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133EB7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80CD055" w14:textId="69CE93F0" w:rsidR="000849CD" w:rsidRPr="009371EF" w:rsidRDefault="008E6F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7</w:t>
            </w:r>
            <w:r w:rsidR="00456F14">
              <w:rPr>
                <w:rFonts w:eastAsia="Times New Roman" w:cs="Arial"/>
                <w:bCs/>
                <w:sz w:val="19"/>
                <w:szCs w:val="19"/>
              </w:rPr>
              <w:t>,</w:t>
            </w:r>
            <w:r w:rsidR="009371EF" w:rsidRPr="009371EF">
              <w:rPr>
                <w:rFonts w:eastAsia="Times New Roman" w:cs="Arial"/>
                <w:bCs/>
                <w:sz w:val="19"/>
                <w:szCs w:val="19"/>
              </w:rPr>
              <w:t>9</w:t>
            </w:r>
            <w:r>
              <w:rPr>
                <w:rFonts w:eastAsia="Times New Roman" w:cs="Arial"/>
                <w:bCs/>
                <w:sz w:val="19"/>
                <w:szCs w:val="19"/>
              </w:rPr>
              <w:t>-10</w:t>
            </w:r>
          </w:p>
        </w:tc>
      </w:tr>
      <w:tr w:rsidR="000849CD" w:rsidRPr="009A5E9F" w14:paraId="5C2BD5E0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C6798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4" w:type="pct"/>
            <w:hideMark/>
          </w:tcPr>
          <w:p w14:paraId="4D46580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14:paraId="1EAC08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14:paraId="48D45E5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1633CC28" w14:textId="79A05A36" w:rsidR="000849CD" w:rsidRPr="0020091A" w:rsidRDefault="008E6F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  <w:r w:rsidR="009371EF">
              <w:rPr>
                <w:rFonts w:eastAsia="Times New Roman" w:cs="Arial"/>
                <w:sz w:val="19"/>
                <w:szCs w:val="19"/>
              </w:rPr>
              <w:t>,10</w:t>
            </w:r>
            <w:r w:rsidR="00456F14">
              <w:rPr>
                <w:rFonts w:eastAsia="Times New Roman" w:cs="Arial"/>
                <w:sz w:val="19"/>
                <w:szCs w:val="19"/>
              </w:rPr>
              <w:t>,12</w:t>
            </w:r>
          </w:p>
        </w:tc>
      </w:tr>
      <w:tr w:rsidR="000849CD" w:rsidRPr="009A5E9F" w14:paraId="5E0896A8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18B8C6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03B034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14:paraId="19ECB6E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2932A21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16809609" w14:textId="0F91F8BA" w:rsidR="000849CD" w:rsidRPr="0020091A" w:rsidRDefault="008E6F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14:paraId="06821D76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0A889E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635447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14:paraId="348FF9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126631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57E39F3" w14:textId="03AC512E" w:rsidR="000849CD" w:rsidRPr="009371EF" w:rsidRDefault="008E6F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0849CD" w:rsidRPr="009A5E9F" w14:paraId="6BD2C716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48B0E6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4594E86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14:paraId="7CA47B8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4D23C82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70C25F66" w14:textId="6068304D" w:rsidR="000849CD" w:rsidRPr="0020091A" w:rsidRDefault="009371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8E6F0A">
              <w:rPr>
                <w:rFonts w:cs="Arial"/>
                <w:sz w:val="19"/>
                <w:szCs w:val="19"/>
              </w:rPr>
              <w:t>1</w:t>
            </w:r>
          </w:p>
        </w:tc>
      </w:tr>
      <w:tr w:rsidR="000849CD" w:rsidRPr="009A5E9F" w14:paraId="1A7E2D38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02C7A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56CDC0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14:paraId="0C42DE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7C609C6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15D7C81" w14:textId="4C4072B8" w:rsidR="000849CD" w:rsidRPr="009371EF" w:rsidRDefault="009371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9371EF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79349CB1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59974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1B1113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92D2959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26C19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380BDC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14:paraId="3A12384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6806AB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2E4A8D0" w14:textId="6CCFC5D6" w:rsidR="000849CD" w:rsidRPr="00B227F5" w:rsidRDefault="00B227F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27F5">
              <w:rPr>
                <w:rFonts w:eastAsia="Times New Roman" w:cs="Arial"/>
                <w:bCs/>
                <w:sz w:val="19"/>
                <w:szCs w:val="19"/>
              </w:rPr>
              <w:t>10</w:t>
            </w:r>
            <w:r w:rsidR="008E6F0A">
              <w:rPr>
                <w:rFonts w:eastAsia="Times New Roman" w:cs="Arial"/>
                <w:bCs/>
                <w:sz w:val="19"/>
                <w:szCs w:val="19"/>
              </w:rPr>
              <w:t>-11</w:t>
            </w:r>
          </w:p>
        </w:tc>
      </w:tr>
      <w:tr w:rsidR="000849CD" w:rsidRPr="009A5E9F" w14:paraId="5F09AC11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549829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C8A670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14:paraId="149FB2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4D80E77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653C8D68" w14:textId="6F9FF404" w:rsidR="000849CD" w:rsidRPr="0020091A" w:rsidRDefault="00B227F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  <w:r w:rsidR="00BD00BD">
              <w:rPr>
                <w:rFonts w:cs="Arial"/>
                <w:sz w:val="19"/>
                <w:szCs w:val="19"/>
              </w:rPr>
              <w:t>-11</w:t>
            </w:r>
          </w:p>
        </w:tc>
      </w:tr>
      <w:tr w:rsidR="000849CD" w:rsidRPr="009A5E9F" w14:paraId="391B36E1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11AE7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502F5BA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14:paraId="43DD28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1655A47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14:paraId="6E93D9E6" w14:textId="3DFDFB49" w:rsidR="000849CD" w:rsidRPr="0020091A" w:rsidRDefault="00BD00B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14:paraId="4610D9EE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41525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A5F22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ECE3A1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14:paraId="5896AF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27D9034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22" w:type="pct"/>
          </w:tcPr>
          <w:p w14:paraId="4B603CF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C46F208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0F854A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783AA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14:paraId="612C331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7B0C9C0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5438C72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213C2AE9" w14:textId="391B89D4" w:rsidR="000849CD" w:rsidRPr="0020091A" w:rsidRDefault="00D73A0F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BD00BD">
              <w:rPr>
                <w:rFonts w:eastAsia="Times New Roman" w:cs="Arial"/>
                <w:sz w:val="19"/>
                <w:szCs w:val="19"/>
              </w:rPr>
              <w:t>-11</w:t>
            </w:r>
          </w:p>
        </w:tc>
      </w:tr>
      <w:tr w:rsidR="000849CD" w:rsidRPr="009A5E9F" w14:paraId="11528031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8BFD8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2CF441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14:paraId="0473B4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5E6D23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14:paraId="631AAC57" w14:textId="13377A40" w:rsidR="000849CD" w:rsidRPr="0020091A" w:rsidRDefault="004C3E3C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  <w:r w:rsidR="00BD00BD">
              <w:rPr>
                <w:rFonts w:cs="Arial"/>
                <w:sz w:val="19"/>
                <w:szCs w:val="19"/>
              </w:rPr>
              <w:t>-11</w:t>
            </w:r>
          </w:p>
        </w:tc>
      </w:tr>
      <w:tr w:rsidR="000849CD" w:rsidRPr="009A5E9F" w14:paraId="5134AF5B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50C91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E39699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14:paraId="2B9511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10CABD19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CC51F8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415767C4" w14:textId="4CC74B5F" w:rsidR="000849CD" w:rsidRPr="0020091A" w:rsidRDefault="00BD00B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BC6680">
              <w:rPr>
                <w:rFonts w:cs="Arial"/>
                <w:sz w:val="19"/>
                <w:szCs w:val="19"/>
              </w:rPr>
              <w:t>8, 2</w:t>
            </w:r>
            <w:r w:rsidR="00BC6680" w:rsidRPr="00BC6680"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763454A4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D3818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C02EE0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14:paraId="377156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120DB16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25B5E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08619DD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50A006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262DC2E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14:paraId="449A71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7408EE2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5A5B10E" w14:textId="18428DD6" w:rsidR="000849CD" w:rsidRPr="00BD6AE7" w:rsidRDefault="00BD6AE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D6AE7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BD00BD">
              <w:rPr>
                <w:rFonts w:eastAsia="Times New Roman" w:cs="Arial"/>
                <w:bCs/>
                <w:sz w:val="19"/>
                <w:szCs w:val="19"/>
              </w:rPr>
              <w:t>1</w:t>
            </w:r>
          </w:p>
        </w:tc>
      </w:tr>
      <w:tr w:rsidR="000849CD" w:rsidRPr="009A5E9F" w14:paraId="31D387ED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039AFA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B8796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14:paraId="4BA57C3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269B7A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5C06A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2C8C0F9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1B1269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2C75EF2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14:paraId="436581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2834DAE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14:paraId="0EBF7A70" w14:textId="55CFFA1E" w:rsidR="000849CD" w:rsidRPr="0020091A" w:rsidRDefault="00BD6AE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BD00BD">
              <w:rPr>
                <w:rFonts w:cs="Arial"/>
                <w:sz w:val="19"/>
                <w:szCs w:val="19"/>
              </w:rPr>
              <w:t>1-12</w:t>
            </w:r>
          </w:p>
        </w:tc>
      </w:tr>
      <w:tr w:rsidR="000849CD" w:rsidRPr="009A5E9F" w14:paraId="6E7F2F29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4AA009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8A0A11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14:paraId="4550EE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4CE3740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CE7AA5A" w14:textId="3EEE827F" w:rsidR="000849CD" w:rsidRPr="00BD6AE7" w:rsidRDefault="00BD6AE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D6AE7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BD00BD">
              <w:rPr>
                <w:rFonts w:eastAsia="Times New Roman" w:cs="Arial"/>
                <w:bCs/>
                <w:sz w:val="19"/>
                <w:szCs w:val="19"/>
              </w:rPr>
              <w:t>1-12</w:t>
            </w:r>
          </w:p>
        </w:tc>
      </w:tr>
      <w:tr w:rsidR="000849CD" w:rsidRPr="009A5E9F" w14:paraId="52C55B83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20412A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7F03E0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312056F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85487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5DD0F5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7" w:type="pct"/>
            <w:hideMark/>
          </w:tcPr>
          <w:p w14:paraId="346040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6B8BD69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6EB3640C" w14:textId="0CA40D2E" w:rsidR="000849CD" w:rsidRPr="0020091A" w:rsidRDefault="00BD6AE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BD00BD">
              <w:rPr>
                <w:rFonts w:eastAsia="Times New Roman" w:cs="Arial"/>
                <w:sz w:val="19"/>
                <w:szCs w:val="19"/>
              </w:rPr>
              <w:t>3-14</w:t>
            </w:r>
            <w:r>
              <w:rPr>
                <w:rFonts w:eastAsia="Times New Roman" w:cs="Arial"/>
                <w:sz w:val="19"/>
                <w:szCs w:val="19"/>
              </w:rPr>
              <w:t>, Additional File 3</w:t>
            </w:r>
          </w:p>
        </w:tc>
      </w:tr>
      <w:tr w:rsidR="00BD6AE7" w:rsidRPr="009A5E9F" w14:paraId="118C98AC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156774E1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CFB9176" w14:textId="77777777" w:rsidR="00BD6AE7" w:rsidRPr="009A5E9F" w:rsidRDefault="00BD6AE7" w:rsidP="00BD6A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14:paraId="1A083EC6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495D02C7" w14:textId="77777777" w:rsidR="00BD6AE7" w:rsidRPr="0020091A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14:paraId="104065C3" w14:textId="19C6717F" w:rsidR="00BD6AE7" w:rsidRPr="0020091A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BD00BD">
              <w:rPr>
                <w:rFonts w:eastAsia="Times New Roman" w:cs="Arial"/>
                <w:sz w:val="19"/>
                <w:szCs w:val="19"/>
              </w:rPr>
              <w:t>3-14</w:t>
            </w:r>
            <w:r>
              <w:rPr>
                <w:rFonts w:eastAsia="Times New Roman" w:cs="Arial"/>
                <w:sz w:val="19"/>
                <w:szCs w:val="19"/>
              </w:rPr>
              <w:t>, Additional File 3</w:t>
            </w:r>
          </w:p>
        </w:tc>
      </w:tr>
      <w:tr w:rsidR="00BD6AE7" w:rsidRPr="009A5E9F" w14:paraId="1A6EAB95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59C9C61D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2CC23940" w14:textId="77777777" w:rsidR="00BD6AE7" w:rsidRPr="009A5E9F" w:rsidRDefault="00BD6AE7" w:rsidP="00BD6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14:paraId="321B299D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57182BF3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55AE0CB" w14:textId="5CDB2FD4" w:rsidR="00BD6AE7" w:rsidRPr="00BD6AE7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D6AE7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BD00BD">
              <w:rPr>
                <w:rFonts w:eastAsia="Times New Roman" w:cs="Arial"/>
                <w:bCs/>
                <w:sz w:val="19"/>
                <w:szCs w:val="19"/>
              </w:rPr>
              <w:t>3-14</w:t>
            </w:r>
            <w:r>
              <w:rPr>
                <w:rFonts w:eastAsia="Times New Roman" w:cs="Arial"/>
                <w:bCs/>
                <w:sz w:val="19"/>
                <w:szCs w:val="19"/>
              </w:rPr>
              <w:t>, Additional File 3</w:t>
            </w:r>
          </w:p>
        </w:tc>
      </w:tr>
      <w:tr w:rsidR="00BD6AE7" w:rsidRPr="009A5E9F" w14:paraId="2C952041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22B932D2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5DF64E7" w14:textId="77777777" w:rsidR="00BD6AE7" w:rsidRPr="009A5E9F" w:rsidRDefault="00BD6AE7" w:rsidP="00BD6A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14:paraId="562EB7C0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594C25AD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94E5163" w14:textId="4A3FFBCB" w:rsidR="00BD6AE7" w:rsidRPr="00BD6AE7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D6AE7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BD00BD">
              <w:rPr>
                <w:rFonts w:eastAsia="Times New Roman" w:cs="Arial"/>
                <w:bCs/>
                <w:sz w:val="19"/>
                <w:szCs w:val="19"/>
              </w:rPr>
              <w:t>3-14</w:t>
            </w:r>
            <w:r>
              <w:rPr>
                <w:rFonts w:eastAsia="Times New Roman" w:cs="Arial"/>
                <w:bCs/>
                <w:sz w:val="19"/>
                <w:szCs w:val="19"/>
              </w:rPr>
              <w:t>, Additional File 3</w:t>
            </w:r>
          </w:p>
        </w:tc>
      </w:tr>
      <w:tr w:rsidR="00BD6AE7" w:rsidRPr="009A5E9F" w14:paraId="6DD70FAB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003168E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41854796" w14:textId="77777777" w:rsidR="00BD6AE7" w:rsidRPr="009A5E9F" w:rsidRDefault="00BD6AE7" w:rsidP="00BD6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14:paraId="31182507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065147BA" w14:textId="77777777" w:rsidR="00BD6AE7" w:rsidRPr="0020091A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7739574D" w14:textId="5370317D" w:rsidR="00BD6AE7" w:rsidRPr="0020091A" w:rsidRDefault="00BC6680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8-29</w:t>
            </w:r>
          </w:p>
        </w:tc>
      </w:tr>
      <w:tr w:rsidR="00BD6AE7" w:rsidRPr="009A5E9F" w14:paraId="6E14F4E1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E810622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66D53FA9" w14:textId="77777777" w:rsidR="00BD6AE7" w:rsidRPr="009A5E9F" w:rsidRDefault="00BD6AE7" w:rsidP="00BD6A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14:paraId="1DF8133C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51069A4C" w14:textId="77777777" w:rsidR="00BD6AE7" w:rsidRPr="0020091A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055A239D" w14:textId="596AF274" w:rsidR="00BD6AE7" w:rsidRPr="0020091A" w:rsidRDefault="00BD00BD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-</w:t>
            </w:r>
            <w:r w:rsidR="00BC6680">
              <w:rPr>
                <w:rFonts w:eastAsia="Times New Roman" w:cs="Arial"/>
                <w:sz w:val="19"/>
                <w:szCs w:val="19"/>
              </w:rPr>
              <w:t xml:space="preserve">14, 28-30, </w:t>
            </w:r>
            <w:r w:rsidR="00214D4A">
              <w:rPr>
                <w:rFonts w:eastAsia="Times New Roman" w:cs="Arial"/>
                <w:sz w:val="19"/>
                <w:szCs w:val="19"/>
              </w:rPr>
              <w:t>Additional File 3</w:t>
            </w:r>
          </w:p>
        </w:tc>
      </w:tr>
      <w:tr w:rsidR="00BD6AE7" w:rsidRPr="009A5E9F" w14:paraId="766EAC5B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35035A71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5CB180E2" w14:textId="77777777" w:rsidR="00BD6AE7" w:rsidRPr="009A5E9F" w:rsidRDefault="00BD6AE7" w:rsidP="00BD6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14:paraId="20AA4428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3F057525" w14:textId="77777777" w:rsidR="00BD6AE7" w:rsidRPr="0020091A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4F6BD246" w14:textId="3B644663" w:rsidR="00BD6AE7" w:rsidRPr="0020091A" w:rsidRDefault="00BC6680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5, 30</w:t>
            </w:r>
          </w:p>
        </w:tc>
      </w:tr>
      <w:tr w:rsidR="00BD6AE7" w:rsidRPr="009A5E9F" w14:paraId="764F715C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0ED7129A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BF15504" w14:textId="77777777" w:rsidR="00BD6AE7" w:rsidRPr="009A5E9F" w:rsidRDefault="00BD6AE7" w:rsidP="00BD6A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14:paraId="245767B3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48321192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3D8FC2F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BD6AE7" w:rsidRPr="009A5E9F" w14:paraId="4961B006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60BCD1E7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46CD71F2" w14:textId="77777777" w:rsidR="00BD6AE7" w:rsidRPr="009A5E9F" w:rsidRDefault="00BD6AE7" w:rsidP="00BD6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14:paraId="52992163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57A2AFF3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744E714" w14:textId="1EDE6286" w:rsidR="00BD6AE7" w:rsidRPr="00214D4A" w:rsidRDefault="00BC6680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5-19, 31</w:t>
            </w:r>
          </w:p>
        </w:tc>
      </w:tr>
      <w:tr w:rsidR="00BD6AE7" w:rsidRPr="009A5E9F" w14:paraId="5202F57D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43AAB424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06CD9A61" w14:textId="77777777" w:rsidR="00BD6AE7" w:rsidRPr="009A5E9F" w:rsidRDefault="00BD6AE7" w:rsidP="00BD6A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14:paraId="18A831CA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078ACEDB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32E4B12" w14:textId="1DFFE30D" w:rsidR="00BD6AE7" w:rsidRPr="00214D4A" w:rsidRDefault="00214D4A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214D4A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BD6AE7" w:rsidRPr="009A5E9F" w14:paraId="77E07856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5690914E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03232F76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D6AE7" w:rsidRPr="009A5E9F" w14:paraId="0EDB71E0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9757D77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2B5B49AC" w14:textId="77777777" w:rsidR="00BD6AE7" w:rsidRPr="009A5E9F" w:rsidRDefault="00BD6AE7" w:rsidP="00BD6A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14:paraId="682626AC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1" w:type="pct"/>
            <w:hideMark/>
          </w:tcPr>
          <w:p w14:paraId="1AA67080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E369412" w14:textId="3EC6D286" w:rsidR="00BD6AE7" w:rsidRPr="00214D4A" w:rsidRDefault="00214D4A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C6680">
              <w:rPr>
                <w:rFonts w:eastAsia="Times New Roman" w:cs="Arial"/>
                <w:bCs/>
                <w:sz w:val="19"/>
                <w:szCs w:val="19"/>
              </w:rPr>
              <w:t>2</w:t>
            </w:r>
            <w:r w:rsidR="00BC6680" w:rsidRPr="00BC6680">
              <w:rPr>
                <w:rFonts w:eastAsia="Times New Roman" w:cs="Arial"/>
                <w:bCs/>
                <w:sz w:val="19"/>
                <w:szCs w:val="19"/>
              </w:rPr>
              <w:t>3-24</w:t>
            </w:r>
          </w:p>
        </w:tc>
      </w:tr>
      <w:tr w:rsidR="00BD6AE7" w:rsidRPr="009A5E9F" w14:paraId="58F9BCA6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3AC5141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54B5EAE7" w14:textId="77777777" w:rsidR="00BD6AE7" w:rsidRPr="009A5E9F" w:rsidRDefault="00BD6AE7" w:rsidP="00BD6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14:paraId="620173E9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6CC8A33C" w14:textId="77777777" w:rsidR="00BD6AE7" w:rsidRPr="0020091A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14:paraId="682B1CB8" w14:textId="62D08AC5" w:rsidR="00BD6AE7" w:rsidRPr="0020091A" w:rsidRDefault="004D4A2E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3-24</w:t>
            </w:r>
          </w:p>
        </w:tc>
      </w:tr>
      <w:tr w:rsidR="00BD6AE7" w:rsidRPr="009A5E9F" w14:paraId="3960BBC1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FC7052B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111E2CCC" w14:textId="77777777" w:rsidR="00BD6AE7" w:rsidRPr="009A5E9F" w:rsidRDefault="00BD6AE7" w:rsidP="00BD6A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14:paraId="4DA9506C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737F0F8E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C84AFFF" w14:textId="3EDF37FF" w:rsidR="00BD6AE7" w:rsidRPr="00214D4A" w:rsidRDefault="004D4A2E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9-23</w:t>
            </w:r>
          </w:p>
        </w:tc>
      </w:tr>
      <w:tr w:rsidR="00BD6AE7" w:rsidRPr="009A5E9F" w14:paraId="5D1CBF0E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4F0FA72A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268CDE1C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531A893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BD6AE7" w:rsidRPr="009A5E9F" w14:paraId="29E37F83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32DA6A02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0021941D" w14:textId="77777777" w:rsidR="00BD6AE7" w:rsidRPr="009A5E9F" w:rsidRDefault="00BD6AE7" w:rsidP="00BD6A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14:paraId="233BD7A8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49CD0792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9A85576" w14:textId="4B94D23D" w:rsidR="00BD6AE7" w:rsidRPr="00D16C54" w:rsidRDefault="00D16C54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16C54">
              <w:rPr>
                <w:rFonts w:eastAsia="Times New Roman" w:cs="Arial"/>
                <w:bCs/>
                <w:sz w:val="19"/>
                <w:szCs w:val="19"/>
              </w:rPr>
              <w:t>3</w:t>
            </w:r>
          </w:p>
        </w:tc>
      </w:tr>
      <w:tr w:rsidR="00BD6AE7" w:rsidRPr="009A5E9F" w14:paraId="188AD7DF" w14:textId="77777777" w:rsidTr="00BD6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179F90CB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5F828B2B" w14:textId="77777777" w:rsidR="00BD6AE7" w:rsidRPr="009A5E9F" w:rsidRDefault="00BD6AE7" w:rsidP="00BD6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14:paraId="2E21DF24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647A3ED8" w14:textId="77777777" w:rsidR="00BD6AE7" w:rsidRPr="009A5E9F" w:rsidRDefault="00BD6AE7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0C9CB58" w14:textId="2CD02BCC" w:rsidR="00BD6AE7" w:rsidRPr="00D16C54" w:rsidRDefault="00D16C54" w:rsidP="00BD6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16C54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BD6AE7" w:rsidRPr="009A5E9F" w14:paraId="3F5EB382" w14:textId="77777777" w:rsidTr="00BD6A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218844E1" w14:textId="77777777" w:rsidR="00BD6AE7" w:rsidRPr="009A5E9F" w:rsidRDefault="00BD6AE7" w:rsidP="00BD6A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03C72E6E" w14:textId="77777777" w:rsidR="00BD6AE7" w:rsidRPr="009A5E9F" w:rsidRDefault="00BD6AE7" w:rsidP="00BD6A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14:paraId="0B4CD867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1E16A1DD" w14:textId="77777777" w:rsidR="00BD6AE7" w:rsidRPr="009A5E9F" w:rsidRDefault="00BD6AE7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54C68D6" w14:textId="6B549097" w:rsidR="00BD6AE7" w:rsidRPr="00D16C54" w:rsidRDefault="004D4A2E" w:rsidP="00BD6A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26</w:t>
            </w:r>
          </w:p>
        </w:tc>
      </w:tr>
    </w:tbl>
    <w:p w14:paraId="2F194CE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8A923F8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BD5D55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C5A48DA" w14:textId="100FFD58" w:rsidR="00801AB5" w:rsidRPr="003F006F" w:rsidRDefault="000F448E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RPr="003F006F" w:rsidSect="006D7B5A">
      <w:headerReference w:type="default" r:id="rId8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FE902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33D9994D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0F4A8093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8333735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FD9C1C0" w14:textId="77777777" w:rsidR="00BD6AE7" w:rsidRPr="003C0223" w:rsidRDefault="00BD6AE7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9AF0F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35F138FD" w14:textId="77777777"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5805F" w14:textId="77777777" w:rsidR="00497B9F" w:rsidRPr="00B647F6" w:rsidRDefault="00497B9F" w:rsidP="00497B9F">
    <w:pPr>
      <w:spacing w:line="240" w:lineRule="auto"/>
      <w:rPr>
        <w:rFonts w:ascii="Times New Roman" w:eastAsia="Times New Roman" w:hAnsi="Times New Roman" w:cs="Times New Roman"/>
        <w:i/>
        <w:sz w:val="24"/>
        <w:szCs w:val="24"/>
      </w:rPr>
    </w:pPr>
    <w:r w:rsidRPr="00B647F6">
      <w:rPr>
        <w:rFonts w:ascii="Times New Roman" w:eastAsia="Times New Roman" w:hAnsi="Times New Roman" w:cs="Times New Roman"/>
        <w:i/>
        <w:sz w:val="24"/>
        <w:szCs w:val="24"/>
      </w:rPr>
      <w:t>Testing audit and feedback design features: factorial tria</w:t>
    </w:r>
    <w:r>
      <w:rPr>
        <w:rFonts w:ascii="Times New Roman" w:eastAsia="Times New Roman" w:hAnsi="Times New Roman" w:cs="Times New Roman"/>
        <w:i/>
        <w:sz w:val="24"/>
        <w:szCs w:val="24"/>
      </w:rPr>
      <w:t>l</w:t>
    </w:r>
  </w:p>
  <w:p w14:paraId="51393727" w14:textId="77777777" w:rsidR="00497B9F" w:rsidRDefault="00497B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0F5C4D"/>
    <w:rsid w:val="001536DD"/>
    <w:rsid w:val="00156604"/>
    <w:rsid w:val="001652C0"/>
    <w:rsid w:val="00181240"/>
    <w:rsid w:val="001A31AE"/>
    <w:rsid w:val="00203836"/>
    <w:rsid w:val="00214D4A"/>
    <w:rsid w:val="00296F6E"/>
    <w:rsid w:val="002B3E34"/>
    <w:rsid w:val="003251C5"/>
    <w:rsid w:val="00336CFC"/>
    <w:rsid w:val="00374FAD"/>
    <w:rsid w:val="00380147"/>
    <w:rsid w:val="00395991"/>
    <w:rsid w:val="003A7001"/>
    <w:rsid w:val="003B745B"/>
    <w:rsid w:val="003C0223"/>
    <w:rsid w:val="003F006F"/>
    <w:rsid w:val="004314F9"/>
    <w:rsid w:val="004320F7"/>
    <w:rsid w:val="00456F14"/>
    <w:rsid w:val="00497B9F"/>
    <w:rsid w:val="004C1E67"/>
    <w:rsid w:val="004C3E3C"/>
    <w:rsid w:val="004D4285"/>
    <w:rsid w:val="004D4A2E"/>
    <w:rsid w:val="004E0E39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8E6F0A"/>
    <w:rsid w:val="009058E6"/>
    <w:rsid w:val="009112A2"/>
    <w:rsid w:val="00936DEC"/>
    <w:rsid w:val="009371EF"/>
    <w:rsid w:val="009A0910"/>
    <w:rsid w:val="009C726C"/>
    <w:rsid w:val="00A3740F"/>
    <w:rsid w:val="00A46F85"/>
    <w:rsid w:val="00A740FD"/>
    <w:rsid w:val="00A86249"/>
    <w:rsid w:val="00AB3A60"/>
    <w:rsid w:val="00AB7577"/>
    <w:rsid w:val="00AC5B17"/>
    <w:rsid w:val="00AF31AA"/>
    <w:rsid w:val="00B227F5"/>
    <w:rsid w:val="00B26428"/>
    <w:rsid w:val="00B44CAE"/>
    <w:rsid w:val="00B66F52"/>
    <w:rsid w:val="00BC6680"/>
    <w:rsid w:val="00BD00BD"/>
    <w:rsid w:val="00BD6AE7"/>
    <w:rsid w:val="00BF43EB"/>
    <w:rsid w:val="00CA19D9"/>
    <w:rsid w:val="00CA5763"/>
    <w:rsid w:val="00CB0BCE"/>
    <w:rsid w:val="00CB7EFB"/>
    <w:rsid w:val="00CF4AB4"/>
    <w:rsid w:val="00D16C54"/>
    <w:rsid w:val="00D33F26"/>
    <w:rsid w:val="00D5205A"/>
    <w:rsid w:val="00D73A0F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EAEAE62"/>
  <w15:docId w15:val="{7AAF989F-E1D9-4CDE-A54C-CBFD704C6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013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Nicola Mccleary</cp:lastModifiedBy>
  <cp:revision>11</cp:revision>
  <dcterms:created xsi:type="dcterms:W3CDTF">2022-08-05T13:10:00Z</dcterms:created>
  <dcterms:modified xsi:type="dcterms:W3CDTF">2022-12-13T15:05:00Z</dcterms:modified>
</cp:coreProperties>
</file>